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912" w:rsidRPr="008519FB" w:rsidRDefault="00B33912" w:rsidP="00B33912">
      <w:pPr>
        <w:rPr>
          <w:rFonts w:ascii="Times New Roman" w:hAnsi="Times New Roman" w:cs="Times New Roman"/>
          <w:b/>
          <w:sz w:val="24"/>
          <w:szCs w:val="24"/>
        </w:rPr>
      </w:pPr>
      <w:r w:rsidRPr="008519FB">
        <w:rPr>
          <w:rFonts w:ascii="Times New Roman" w:hAnsi="Times New Roman" w:cs="Times New Roman"/>
          <w:b/>
          <w:bCs/>
          <w:sz w:val="24"/>
          <w:szCs w:val="24"/>
        </w:rPr>
        <w:t>Supplement Table 1</w:t>
      </w:r>
    </w:p>
    <w:tbl>
      <w:tblPr>
        <w:tblW w:w="7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1220"/>
        <w:gridCol w:w="4360"/>
      </w:tblGrid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L-1R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AAGCAATATCCGGTCACA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L-1R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ACGTTGCAGATCAGTTGTATC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VCAM-1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GGGAGCCTCAACGGTACT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VCAM-1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ATCGTTTTGTATTCAGGGGA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OX2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CAACACACTCTATCACTGGC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OX2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AAGCGTTTGCGGTACTCAT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MIP2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GGTCAAAAAGTTTGCCTTG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MIP2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CTTGCCTTTGTTCAGTATC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MyD88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ACAAACGCCGGAACTTTT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MyD88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GATAGTCTGTCTGTTCTAGT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CAM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GATGCTCAGGTATCCATCCA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CAM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AGTTCTCAAAGCACAGCG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MIP-1β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CCTGCTGTTTCTCTTACACCT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MIP-1β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TCTGCCTCTTTTGGTCAG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β-actin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TGTATTCCCCTCCATCG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β-actin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GTTGGTAACAATGCCATGT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L6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TCCTTCCTACCCCAATTTCC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L6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GGTCCTTAGCCACTCCTTC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L-1β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TTGACGGACCCCAAAAG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L-1β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TGGATGCTCTCATCAGG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TNF-α_Q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GAGCACAGAAAGCATGATCCG</w:t>
            </w:r>
          </w:p>
        </w:tc>
      </w:tr>
      <w:tr w:rsidR="00B33912" w:rsidRPr="008519FB" w:rsidTr="00B07377">
        <w:trPr>
          <w:trHeight w:val="4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TNF-α_Q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B33912" w:rsidRPr="008519FB" w:rsidRDefault="00B33912" w:rsidP="00B0737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519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CAGGAATGAGAAGAGGCTGAG</w:t>
            </w:r>
          </w:p>
        </w:tc>
      </w:tr>
    </w:tbl>
    <w:p w:rsidR="00B60C82" w:rsidRDefault="00B60C82">
      <w:bookmarkStart w:id="0" w:name="_GoBack"/>
      <w:bookmarkEnd w:id="0"/>
    </w:p>
    <w:sectPr w:rsidR="00B60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7F76" w:rsidRDefault="00497F76" w:rsidP="00B33912">
      <w:r>
        <w:separator/>
      </w:r>
    </w:p>
  </w:endnote>
  <w:endnote w:type="continuationSeparator" w:id="0">
    <w:p w:rsidR="00497F76" w:rsidRDefault="00497F76" w:rsidP="00B33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7F76" w:rsidRDefault="00497F76" w:rsidP="00B33912">
      <w:r>
        <w:separator/>
      </w:r>
    </w:p>
  </w:footnote>
  <w:footnote w:type="continuationSeparator" w:id="0">
    <w:p w:rsidR="00497F76" w:rsidRDefault="00497F76" w:rsidP="00B33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546"/>
    <w:rsid w:val="00497F76"/>
    <w:rsid w:val="004A6546"/>
    <w:rsid w:val="00B33912"/>
    <w:rsid w:val="00B6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CC3DC7-F6B0-4982-9789-3AF73813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39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9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9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>P R C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6-22T11:46:00Z</dcterms:created>
  <dcterms:modified xsi:type="dcterms:W3CDTF">2020-06-22T11:46:00Z</dcterms:modified>
</cp:coreProperties>
</file>